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F43AA" w14:textId="36ED172D" w:rsidR="001C47B5" w:rsidRDefault="001C47B5" w:rsidP="009872B5">
      <w:pPr>
        <w:pStyle w:val="Heading1"/>
      </w:pPr>
      <w:bookmarkStart w:id="0" w:name="_Toc119490182"/>
      <w:r>
        <w:t>Supplemental</w:t>
      </w:r>
      <w:bookmarkStart w:id="1" w:name="_GoBack"/>
      <w:bookmarkEnd w:id="1"/>
    </w:p>
    <w:p w14:paraId="409EF237" w14:textId="2AE0E441" w:rsidR="00DA7221" w:rsidRDefault="000E458E" w:rsidP="00DA7221">
      <w:r>
        <w:t xml:space="preserve">An example </w:t>
      </w:r>
      <w:r w:rsidR="00DA7221">
        <w:t>R script</w:t>
      </w:r>
      <w:r>
        <w:t xml:space="preserve"> utilizing the tidyproteomics package to</w:t>
      </w:r>
      <w:r w:rsidR="00DA7221">
        <w:t xml:space="preserve"> demonstration</w:t>
      </w:r>
      <w:r w:rsidR="00293587">
        <w:t xml:space="preserve"> the analysis pipeline</w:t>
      </w:r>
      <w:r w:rsidR="00DA7221">
        <w:t xml:space="preserve"> </w:t>
      </w:r>
      <w:r w:rsidR="00293587">
        <w:t>and</w:t>
      </w:r>
      <w:r w:rsidR="00DA7221">
        <w:t xml:space="preserve"> reproduce the </w:t>
      </w:r>
      <w:r w:rsidR="00293587">
        <w:t>figures used here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350"/>
      </w:tblGrid>
      <w:tr w:rsidR="00DA7221" w:rsidRPr="00DA7221" w14:paraId="61777913" w14:textId="77777777" w:rsidTr="00DA7221">
        <w:tc>
          <w:tcPr>
            <w:tcW w:w="9350" w:type="dxa"/>
            <w:shd w:val="clear" w:color="auto" w:fill="F2F2F2" w:themeFill="background1" w:themeFillShade="F2"/>
          </w:tcPr>
          <w:p w14:paraId="70C20976" w14:textId="313744ED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1 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library(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tidyverse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)</w:t>
            </w:r>
          </w:p>
          <w:p w14:paraId="5EF1F544" w14:textId="2307251E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2 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library(</w:t>
            </w:r>
            <w:r w:rsidR="00F2012F" w:rsidRPr="00F2012F">
              <w:rPr>
                <w:rFonts w:ascii="Consolas" w:hAnsi="Consolas" w:cs="Consolas"/>
                <w:sz w:val="18"/>
                <w:szCs w:val="18"/>
              </w:rPr>
              <w:t>tidyproteomics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)</w:t>
            </w:r>
          </w:p>
          <w:p w14:paraId="5AD5F720" w14:textId="6508CE1D" w:rsidR="00DA7221" w:rsidRPr="003378B7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03</w:t>
            </w:r>
          </w:p>
          <w:p w14:paraId="0A2EF341" w14:textId="123C1725" w:rsidR="00974E1F" w:rsidRPr="00974E1F" w:rsidRDefault="003378B7" w:rsidP="00974E1F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4 </w:t>
            </w:r>
            <w:r w:rsidR="00213D25">
              <w:rPr>
                <w:rFonts w:ascii="Consolas" w:hAnsi="Consolas" w:cs="Consolas"/>
                <w:sz w:val="18"/>
                <w:szCs w:val="18"/>
              </w:rPr>
              <w:t>td</w:t>
            </w:r>
            <w:r w:rsidR="00974E1F" w:rsidRPr="00974E1F">
              <w:rPr>
                <w:rFonts w:ascii="Consolas" w:hAnsi="Consolas" w:cs="Consolas"/>
                <w:sz w:val="18"/>
                <w:szCs w:val="18"/>
              </w:rPr>
              <w:t xml:space="preserve"> &lt;- </w:t>
            </w:r>
            <w:proofErr w:type="spellStart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path_to_package_data</w:t>
            </w:r>
            <w:proofErr w:type="spellEnd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("p97KD_HCT116") %&gt;%</w:t>
            </w:r>
          </w:p>
          <w:p w14:paraId="4636AB80" w14:textId="7306D970" w:rsidR="00974E1F" w:rsidRPr="00974E1F" w:rsidRDefault="003378B7" w:rsidP="00974E1F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5 </w:t>
            </w:r>
            <w:r w:rsidR="00974E1F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974E1F" w:rsidRPr="00C347A3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import the data set</w:t>
            </w:r>
          </w:p>
          <w:p w14:paraId="3A5E31C1" w14:textId="22B10EC2" w:rsidR="00974E1F" w:rsidRPr="00974E1F" w:rsidRDefault="003378B7" w:rsidP="00974E1F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6 </w:t>
            </w:r>
            <w:r w:rsidR="00974E1F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import(</w:t>
            </w:r>
            <w:proofErr w:type="gramEnd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"ProteomeDiscoverer", "proteins") %&gt;%</w:t>
            </w:r>
          </w:p>
          <w:p w14:paraId="4AA7944D" w14:textId="146E8060" w:rsidR="00974E1F" w:rsidRPr="00C347A3" w:rsidRDefault="003378B7" w:rsidP="00974E1F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7 </w:t>
            </w:r>
            <w:r w:rsidR="00974E1F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974E1F" w:rsidRPr="00C347A3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change the sample labels</w:t>
            </w:r>
          </w:p>
          <w:p w14:paraId="19F129FD" w14:textId="2F5AAC22" w:rsidR="00974E1F" w:rsidRPr="00974E1F" w:rsidRDefault="003378B7" w:rsidP="00974E1F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8 </w:t>
            </w:r>
            <w:r w:rsidR="00974E1F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reassign(</w:t>
            </w:r>
            <w:proofErr w:type="gramEnd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"sample", "</w:t>
            </w:r>
            <w:proofErr w:type="spellStart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ctl</w:t>
            </w:r>
            <w:proofErr w:type="spellEnd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", "ctrl") %&gt;%</w:t>
            </w:r>
          </w:p>
          <w:p w14:paraId="601116AE" w14:textId="0998EEAE" w:rsidR="00974E1F" w:rsidRDefault="003378B7" w:rsidP="00974E1F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09 </w:t>
            </w:r>
            <w:r w:rsidR="00974E1F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reassign(</w:t>
            </w:r>
            <w:proofErr w:type="gramEnd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"sample", "p97", "</w:t>
            </w:r>
            <w:proofErr w:type="spellStart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974E1F" w:rsidRPr="00974E1F">
              <w:rPr>
                <w:rFonts w:ascii="Consolas" w:hAnsi="Consolas" w:cs="Consolas"/>
                <w:sz w:val="18"/>
                <w:szCs w:val="18"/>
              </w:rPr>
              <w:t>") %&gt;%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  </w:t>
            </w:r>
          </w:p>
          <w:p w14:paraId="5C322173" w14:textId="593D3546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0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save a table of simple summary stats</w:t>
            </w:r>
          </w:p>
          <w:p w14:paraId="0A3A1A56" w14:textId="34AB8C40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1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summary(</w:t>
            </w:r>
            <w:proofErr w:type="gram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'sample', destination = 'save') %&gt;%</w:t>
            </w:r>
          </w:p>
          <w:p w14:paraId="72111BBF" w14:textId="39723AE7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2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save a report on contamination</w:t>
            </w:r>
          </w:p>
          <w:p w14:paraId="15626BAB" w14:textId="06052951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3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summary(</w:t>
            </w:r>
            <w:proofErr w:type="gram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contamination = 'CRAP', destination = 'save') %&gt;%</w:t>
            </w:r>
          </w:p>
          <w:p w14:paraId="7BC94D91" w14:textId="42AD45B4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4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remove contamination</w:t>
            </w:r>
          </w:p>
          <w:p w14:paraId="74B1BAB2" w14:textId="7443B9BB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5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subset(</w:t>
            </w:r>
            <w:proofErr w:type="gramEnd"/>
            <w:r w:rsidR="006C738E">
              <w:rPr>
                <w:rFonts w:ascii="Consolas" w:hAnsi="Consolas" w:cs="Consolas"/>
                <w:sz w:val="18"/>
                <w:szCs w:val="18"/>
              </w:rPr>
              <w:t>!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description %like% "^CRAP") %&gt;%</w:t>
            </w:r>
          </w:p>
          <w:p w14:paraId="615424CA" w14:textId="7FA1FACE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6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normalize via several methods, best method will be automatically selected</w:t>
            </w:r>
          </w:p>
          <w:p w14:paraId="74144966" w14:textId="4C6D9A1C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7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normalize(</w:t>
            </w:r>
            <w:proofErr w:type="gramEnd"/>
            <w:r w:rsidR="00C347A3">
              <w:rPr>
                <w:rFonts w:ascii="Consolas" w:hAnsi="Consolas" w:cs="Consolas"/>
                <w:sz w:val="18"/>
                <w:szCs w:val="18"/>
              </w:rPr>
              <w:t xml:space="preserve">.method = 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c('median','linear',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limma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',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randomforest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')) %&gt;%</w:t>
            </w:r>
          </w:p>
          <w:p w14:paraId="6B630DA5" w14:textId="05A00262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8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# calculate the expression between experiment: </w:t>
            </w:r>
            <w:proofErr w:type="spellStart"/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ko</w:t>
            </w:r>
            <w:proofErr w:type="spellEnd"/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 and control: </w:t>
            </w:r>
            <w:proofErr w:type="spellStart"/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wt</w:t>
            </w:r>
            <w:proofErr w:type="spellEnd"/>
          </w:p>
          <w:p w14:paraId="520F626F" w14:textId="0D018EC3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19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expression(</w:t>
            </w:r>
            <w:proofErr w:type="spellStart"/>
            <w:proofErr w:type="gramEnd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) %&gt;%</w:t>
            </w:r>
          </w:p>
          <w:p w14:paraId="334020F4" w14:textId="0E017C97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0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calculate the enrichment of the GO term(s) using the results</w:t>
            </w:r>
          </w:p>
          <w:p w14:paraId="3E3D084F" w14:textId="50AA73B9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1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from the expression analysis</w:t>
            </w:r>
          </w:p>
          <w:p w14:paraId="4674861B" w14:textId="79FCFD25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2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enrichment(</w:t>
            </w:r>
            <w:proofErr w:type="spellStart"/>
            <w:proofErr w:type="gramEnd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, .term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biological_process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') %&gt;%</w:t>
            </w:r>
          </w:p>
          <w:p w14:paraId="7F49979E" w14:textId="04B01B84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3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enrichment(</w:t>
            </w:r>
            <w:proofErr w:type="spellStart"/>
            <w:proofErr w:type="gramEnd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, .term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cellular_component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') %&gt;%</w:t>
            </w:r>
          </w:p>
          <w:p w14:paraId="25D32428" w14:textId="21C19438" w:rsidR="00F53346" w:rsidRPr="00DA7221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4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enrichment(</w:t>
            </w:r>
            <w:proofErr w:type="spellStart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C347A3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, .term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molecular_function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')</w:t>
            </w:r>
          </w:p>
          <w:p w14:paraId="16D43F7A" w14:textId="6BC2CA79" w:rsidR="00DA7221" w:rsidRPr="003378B7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25</w:t>
            </w:r>
          </w:p>
          <w:p w14:paraId="6793E83C" w14:textId="3541AD7D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6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save the data to this point</w:t>
            </w:r>
          </w:p>
          <w:p w14:paraId="3041397D" w14:textId="03485DD6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7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downstream analysis may be tweaked for publication, no use re-computing</w:t>
            </w:r>
          </w:p>
          <w:p w14:paraId="51473545" w14:textId="2BE997E9" w:rsid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28 </w:t>
            </w:r>
            <w:r w:rsidR="00213D25">
              <w:rPr>
                <w:rFonts w:ascii="Consolas" w:hAnsi="Consolas" w:cs="Consolas"/>
                <w:sz w:val="18"/>
                <w:szCs w:val="18"/>
              </w:rPr>
              <w:t>td</w:t>
            </w:r>
            <w:r w:rsidR="00213D25" w:rsidRPr="00DA7221">
              <w:rPr>
                <w:rFonts w:ascii="Consolas" w:hAnsi="Consolas" w:cs="Consolas"/>
                <w:sz w:val="18"/>
                <w:szCs w:val="18"/>
              </w:rPr>
              <w:t xml:space="preserve"> 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%&gt;%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save_local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)</w:t>
            </w:r>
          </w:p>
          <w:p w14:paraId="5EA726FC" w14:textId="39A7ABEE" w:rsidR="00762294" w:rsidRPr="003378B7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29</w:t>
            </w:r>
          </w:p>
          <w:p w14:paraId="4D8F72BA" w14:textId="520DC45A" w:rsidR="00762294" w:rsidRPr="00762294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0 </w:t>
            </w:r>
            <w:r w:rsidR="00762294" w:rsidRPr="00762294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plot some simple summary stats</w:t>
            </w:r>
          </w:p>
          <w:p w14:paraId="133139F7" w14:textId="037A6DD4" w:rsidR="00762294" w:rsidRPr="00762294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1 </w:t>
            </w:r>
            <w:r w:rsidR="00213D25">
              <w:rPr>
                <w:rFonts w:ascii="Consolas" w:hAnsi="Consolas" w:cs="Consolas"/>
                <w:sz w:val="18"/>
                <w:szCs w:val="18"/>
              </w:rPr>
              <w:t>td</w:t>
            </w:r>
            <w:r w:rsidR="00213D25" w:rsidRPr="00762294">
              <w:rPr>
                <w:rFonts w:ascii="Consolas" w:hAnsi="Consolas" w:cs="Consolas"/>
                <w:sz w:val="18"/>
                <w:szCs w:val="18"/>
              </w:rPr>
              <w:t xml:space="preserve"> </w:t>
            </w:r>
            <w:r w:rsidR="00762294" w:rsidRPr="00762294">
              <w:rPr>
                <w:rFonts w:ascii="Consolas" w:hAnsi="Consolas" w:cs="Consolas"/>
                <w:sz w:val="18"/>
                <w:szCs w:val="18"/>
              </w:rPr>
              <w:t>%&gt;%</w:t>
            </w:r>
          </w:p>
          <w:p w14:paraId="7521FA6B" w14:textId="6B57AA2A" w:rsidR="00355730" w:rsidRPr="00762294" w:rsidRDefault="003378B7" w:rsidP="00355730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2 </w:t>
            </w:r>
            <w:r w:rsidR="00355730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355730" w:rsidRPr="00762294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# </w:t>
            </w:r>
            <w:r w:rsidR="00355730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remove imputations for accounting stats</w:t>
            </w:r>
          </w:p>
          <w:p w14:paraId="3390E1E5" w14:textId="1FD390A8" w:rsidR="00355730" w:rsidRPr="00762294" w:rsidRDefault="003378B7" w:rsidP="00355730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3 </w:t>
            </w:r>
            <w:r w:rsidR="00355730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355730" w:rsidRPr="00762294">
              <w:rPr>
                <w:rFonts w:ascii="Consolas" w:hAnsi="Consolas" w:cs="Consolas"/>
                <w:sz w:val="18"/>
                <w:szCs w:val="18"/>
              </w:rPr>
              <w:t>subset(</w:t>
            </w:r>
            <w:proofErr w:type="spellStart"/>
            <w:proofErr w:type="gramEnd"/>
            <w:r w:rsidR="00355730" w:rsidRPr="00762294">
              <w:rPr>
                <w:rFonts w:ascii="Consolas" w:hAnsi="Consolas" w:cs="Consolas"/>
                <w:sz w:val="18"/>
                <w:szCs w:val="18"/>
              </w:rPr>
              <w:t>match_between_runs</w:t>
            </w:r>
            <w:proofErr w:type="spellEnd"/>
            <w:r w:rsidR="00355730" w:rsidRPr="00762294">
              <w:rPr>
                <w:rFonts w:ascii="Consolas" w:hAnsi="Consolas" w:cs="Consolas"/>
                <w:sz w:val="18"/>
                <w:szCs w:val="18"/>
              </w:rPr>
              <w:t xml:space="preserve"> == FALSE) %&gt;%</w:t>
            </w:r>
          </w:p>
          <w:p w14:paraId="557273D3" w14:textId="35975C83" w:rsidR="00355730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4 </w:t>
            </w:r>
            <w:r w:rsidR="00355730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355730" w:rsidRPr="00762294">
              <w:rPr>
                <w:rFonts w:ascii="Consolas" w:hAnsi="Consolas" w:cs="Consolas"/>
                <w:sz w:val="18"/>
                <w:szCs w:val="18"/>
              </w:rPr>
              <w:t>subset(</w:t>
            </w:r>
            <w:proofErr w:type="gramEnd"/>
            <w:r w:rsidR="00355730" w:rsidRPr="00762294">
              <w:rPr>
                <w:rFonts w:ascii="Consolas" w:hAnsi="Consolas" w:cs="Consolas"/>
                <w:sz w:val="18"/>
                <w:szCs w:val="18"/>
              </w:rPr>
              <w:t>imputed == FALSE) %&gt;%</w:t>
            </w:r>
          </w:p>
          <w:p w14:paraId="62897DE3" w14:textId="3D03AEBF" w:rsidR="00762294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5 </w:t>
            </w:r>
            <w:r w:rsidR="00762294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lot_counts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(destination = "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 xml:space="preserve">") %&gt;% </w:t>
            </w:r>
            <w:r w:rsidR="00762294">
              <w:rPr>
                <w:rFonts w:ascii="Consolas" w:hAnsi="Consolas" w:cs="Consolas"/>
                <w:sz w:val="18"/>
                <w:szCs w:val="18"/>
              </w:rPr>
              <w:t xml:space="preserve">   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762294" w:rsidRPr="00762294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2A</w:t>
            </w:r>
          </w:p>
          <w:p w14:paraId="556EB07D" w14:textId="14841E14" w:rsidR="00762294" w:rsidRPr="00762294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6 </w:t>
            </w:r>
            <w:r w:rsidR="00762294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lot_quantrank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(destination = "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 xml:space="preserve">") %&gt;% </w:t>
            </w:r>
            <w:r w:rsidR="00762294">
              <w:rPr>
                <w:rFonts w:ascii="Consolas" w:hAnsi="Consolas" w:cs="Consolas"/>
                <w:sz w:val="18"/>
                <w:szCs w:val="18"/>
              </w:rPr>
              <w:t xml:space="preserve">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762294" w:rsidRPr="00762294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2B</w:t>
            </w:r>
          </w:p>
          <w:p w14:paraId="1275840E" w14:textId="4E104CD7" w:rsidR="00762294" w:rsidRPr="00762294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7 </w:t>
            </w:r>
            <w:r w:rsidR="00762294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lot_venn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(destination = "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 xml:space="preserve">") %&gt;% </w:t>
            </w:r>
            <w:r w:rsidR="00762294">
              <w:rPr>
                <w:rFonts w:ascii="Consolas" w:hAnsi="Consolas" w:cs="Consolas"/>
                <w:sz w:val="18"/>
                <w:szCs w:val="18"/>
              </w:rPr>
              <w:t xml:space="preserve">     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762294" w:rsidRPr="00762294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2C</w:t>
            </w:r>
          </w:p>
          <w:p w14:paraId="01D6B190" w14:textId="31099994" w:rsidR="00762294" w:rsidRPr="00762294" w:rsidRDefault="003378B7" w:rsidP="00762294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38 </w:t>
            </w:r>
            <w:r w:rsidR="00762294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lot_euler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(destination = "</w:t>
            </w:r>
            <w:proofErr w:type="spellStart"/>
            <w:r w:rsidR="00762294" w:rsidRPr="00762294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762294" w:rsidRPr="00762294">
              <w:rPr>
                <w:rFonts w:ascii="Consolas" w:hAnsi="Consolas" w:cs="Consolas"/>
                <w:sz w:val="18"/>
                <w:szCs w:val="18"/>
              </w:rPr>
              <w:t xml:space="preserve">") </w:t>
            </w:r>
            <w:r w:rsidR="00762294">
              <w:rPr>
                <w:rFonts w:ascii="Consolas" w:hAnsi="Consolas" w:cs="Consolas"/>
                <w:sz w:val="18"/>
                <w:szCs w:val="18"/>
              </w:rPr>
              <w:t xml:space="preserve">        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762294" w:rsidRPr="00762294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2D</w:t>
            </w:r>
          </w:p>
          <w:p w14:paraId="33D36F22" w14:textId="68151017" w:rsidR="00DA7221" w:rsidRPr="003378B7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39</w:t>
            </w:r>
          </w:p>
          <w:p w14:paraId="515B47BD" w14:textId="2D6ED7C0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0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plot visualizations comparing normalization methods</w:t>
            </w:r>
          </w:p>
          <w:p w14:paraId="35DBF614" w14:textId="1FBDC4F0" w:rsid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1 </w:t>
            </w:r>
            <w:r w:rsidR="00213D25">
              <w:rPr>
                <w:rFonts w:ascii="Consolas" w:hAnsi="Consolas" w:cs="Consolas"/>
                <w:sz w:val="18"/>
                <w:szCs w:val="18"/>
              </w:rPr>
              <w:t>td</w:t>
            </w:r>
            <w:r w:rsidR="00213D25" w:rsidRPr="00DA7221">
              <w:rPr>
                <w:rFonts w:ascii="Consolas" w:hAnsi="Consolas" w:cs="Consolas"/>
                <w:sz w:val="18"/>
                <w:szCs w:val="18"/>
              </w:rPr>
              <w:t xml:space="preserve"> 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&lt;- </w:t>
            </w:r>
            <w:r w:rsidR="00213D25">
              <w:rPr>
                <w:rFonts w:ascii="Consolas" w:hAnsi="Consolas" w:cs="Consolas"/>
                <w:sz w:val="18"/>
                <w:szCs w:val="18"/>
              </w:rPr>
              <w:t>td</w:t>
            </w:r>
            <w:r w:rsidR="00213D25" w:rsidRPr="00DA7221">
              <w:rPr>
                <w:rFonts w:ascii="Consolas" w:hAnsi="Consolas" w:cs="Consolas"/>
                <w:sz w:val="18"/>
                <w:szCs w:val="18"/>
              </w:rPr>
              <w:t xml:space="preserve"> 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%&gt;%</w:t>
            </w:r>
          </w:p>
          <w:p w14:paraId="56D10437" w14:textId="7BABDCC8" w:rsidR="00355730" w:rsidRPr="00762294" w:rsidRDefault="003378B7" w:rsidP="00355730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2 </w:t>
            </w:r>
            <w:r w:rsidR="00355730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355730" w:rsidRPr="00762294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# </w:t>
            </w:r>
            <w:r w:rsidR="00355730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remove imputations for accounting stats</w:t>
            </w:r>
          </w:p>
          <w:p w14:paraId="2B9B8C88" w14:textId="7A4BD9C9" w:rsidR="00355730" w:rsidRPr="00762294" w:rsidRDefault="003378B7" w:rsidP="00355730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3 </w:t>
            </w:r>
            <w:r w:rsidR="00355730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355730" w:rsidRPr="00762294">
              <w:rPr>
                <w:rFonts w:ascii="Consolas" w:hAnsi="Consolas" w:cs="Consolas"/>
                <w:sz w:val="18"/>
                <w:szCs w:val="18"/>
              </w:rPr>
              <w:t>subset(</w:t>
            </w:r>
            <w:proofErr w:type="spellStart"/>
            <w:proofErr w:type="gramEnd"/>
            <w:r w:rsidR="00355730" w:rsidRPr="00762294">
              <w:rPr>
                <w:rFonts w:ascii="Consolas" w:hAnsi="Consolas" w:cs="Consolas"/>
                <w:sz w:val="18"/>
                <w:szCs w:val="18"/>
              </w:rPr>
              <w:t>match_between_runs</w:t>
            </w:r>
            <w:proofErr w:type="spellEnd"/>
            <w:r w:rsidR="00355730" w:rsidRPr="00762294">
              <w:rPr>
                <w:rFonts w:ascii="Consolas" w:hAnsi="Consolas" w:cs="Consolas"/>
                <w:sz w:val="18"/>
                <w:szCs w:val="18"/>
              </w:rPr>
              <w:t xml:space="preserve"> == FALSE) %&gt;%</w:t>
            </w:r>
          </w:p>
          <w:p w14:paraId="527C1DA1" w14:textId="4BCE63DF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4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lot_normalization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destination = 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') %&gt;%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3A</w:t>
            </w:r>
          </w:p>
          <w:p w14:paraId="7E898473" w14:textId="1993133E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5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lot_variation_cv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destination = 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') %&gt;%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3B</w:t>
            </w:r>
          </w:p>
          <w:p w14:paraId="7CAB1D3F" w14:textId="0CE2DB4E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6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lot_variation_pca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destination = 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') %&gt;%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3C</w:t>
            </w:r>
          </w:p>
          <w:p w14:paraId="4B8DE243" w14:textId="0FC09029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7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lot_dynamic_range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destination = 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') %&gt;%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3D</w:t>
            </w:r>
          </w:p>
          <w:p w14:paraId="1D2DFF3B" w14:textId="37D4BB8B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8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plot visualizations of unbiased clustering</w:t>
            </w:r>
          </w:p>
          <w:p w14:paraId="08A53A93" w14:textId="2797CB6C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49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lot_heatmap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destination = 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') %&gt;%   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4A</w:t>
            </w:r>
          </w:p>
          <w:p w14:paraId="1F20A5AB" w14:textId="5C4D9D1F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0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lot_pca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(destination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 xml:space="preserve">') %&gt;%       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4B</w:t>
            </w:r>
          </w:p>
          <w:p w14:paraId="42804845" w14:textId="7404E942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1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plot the expression analysis</w:t>
            </w:r>
          </w:p>
          <w:p w14:paraId="4E614CEB" w14:textId="66282686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2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lot_volcano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(</w:t>
            </w:r>
            <w:proofErr w:type="spellStart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, destination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',</w:t>
            </w:r>
          </w:p>
          <w:p w14:paraId="05D0A2A6" w14:textId="0FC7EBEB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3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             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significance_column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 xml:space="preserve">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_value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 xml:space="preserve">') %&gt;%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5A</w:t>
            </w:r>
          </w:p>
          <w:p w14:paraId="2FFC7486" w14:textId="60325DCA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lastRenderedPageBreak/>
              <w:t xml:space="preserve">54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lot_proportion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(</w:t>
            </w:r>
            <w:proofErr w:type="spellStart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, destination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 xml:space="preserve">') %&gt;%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5B</w:t>
            </w:r>
          </w:p>
          <w:p w14:paraId="030F17B1" w14:textId="3B2D7915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5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plot the enrichment analysis</w:t>
            </w:r>
          </w:p>
          <w:p w14:paraId="750CA110" w14:textId="1CB814F6" w:rsidR="00F53346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6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lot_enrichment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(</w:t>
            </w:r>
            <w:proofErr w:type="spellStart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, .term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biological_process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',</w:t>
            </w:r>
          </w:p>
          <w:p w14:paraId="6748D483" w14:textId="3A8349FB" w:rsidR="00DA7221" w:rsidRPr="00F53346" w:rsidRDefault="003378B7" w:rsidP="00F53346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7 </w:t>
            </w:r>
            <w:r w:rsidR="00F53346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                </w:t>
            </w:r>
            <w:r w:rsidR="00F53346" w:rsidRPr="00F53346">
              <w:rPr>
                <w:rFonts w:ascii="Consolas" w:hAnsi="Consolas" w:cs="Consolas"/>
                <w:sz w:val="18"/>
                <w:szCs w:val="18"/>
              </w:rPr>
              <w:t>destination = '</w:t>
            </w:r>
            <w:proofErr w:type="spellStart"/>
            <w:r w:rsidR="00F53346" w:rsidRPr="00F53346">
              <w:rPr>
                <w:rFonts w:ascii="Consolas" w:hAnsi="Consolas" w:cs="Consolas"/>
                <w:sz w:val="18"/>
                <w:szCs w:val="18"/>
              </w:rPr>
              <w:t>png</w:t>
            </w:r>
            <w:proofErr w:type="spellEnd"/>
            <w:r w:rsidR="00F53346" w:rsidRPr="00F53346">
              <w:rPr>
                <w:rFonts w:ascii="Consolas" w:hAnsi="Consolas" w:cs="Consolas"/>
                <w:sz w:val="18"/>
                <w:szCs w:val="18"/>
              </w:rPr>
              <w:t xml:space="preserve">')    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F53346" w:rsidRPr="00F53346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5C</w:t>
            </w:r>
          </w:p>
          <w:p w14:paraId="700DA57D" w14:textId="4ED845EC" w:rsidR="00DA7221" w:rsidRPr="003378B7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58</w:t>
            </w:r>
          </w:p>
          <w:p w14:paraId="5692AEEF" w14:textId="2FE0D479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59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SUPPLEMENTAL FIGURES</w:t>
            </w:r>
          </w:p>
          <w:p w14:paraId="6F52F52C" w14:textId="4F4E800E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0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# run a an expression analysis using a </w:t>
            </w:r>
            <w:proofErr w:type="spellStart"/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t.test</w:t>
            </w:r>
            <w:proofErr w:type="spellEnd"/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 statistical comparison</w:t>
            </w:r>
          </w:p>
          <w:p w14:paraId="5C9491EB" w14:textId="62FCE520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1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tbl_expression_ttest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 &lt;-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rdata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 %&gt;%</w:t>
            </w:r>
          </w:p>
          <w:p w14:paraId="4AAEC4CE" w14:textId="4C6D7135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2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expression(</w:t>
            </w:r>
            <w:proofErr w:type="spellStart"/>
            <w:proofErr w:type="gram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, .method = stats::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t.test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) %&gt;%</w:t>
            </w:r>
          </w:p>
          <w:p w14:paraId="2DC0E3E9" w14:textId="26E6CDB3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3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export the results table to the assigned object</w:t>
            </w:r>
          </w:p>
          <w:p w14:paraId="5BF429A6" w14:textId="3E8A5483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4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export_analysis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</w:t>
            </w:r>
            <w:proofErr w:type="spellStart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, .analysis = 'expression')</w:t>
            </w:r>
          </w:p>
          <w:p w14:paraId="40EEB480" w14:textId="2E7B7441" w:rsidR="00DA7221" w:rsidRPr="003378B7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65</w:t>
            </w:r>
          </w:p>
          <w:p w14:paraId="208F5B42" w14:textId="7C496311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6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# run a an expression analysis using the </w:t>
            </w:r>
            <w:proofErr w:type="spellStart"/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limma</w:t>
            </w:r>
            <w:proofErr w:type="spellEnd"/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 xml:space="preserve"> statistical method</w:t>
            </w:r>
          </w:p>
          <w:p w14:paraId="36ACB4C4" w14:textId="6069E489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7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tbl_expression_limma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 &lt;-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rdata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 %&gt;%</w:t>
            </w:r>
          </w:p>
          <w:p w14:paraId="1A9F891D" w14:textId="038CD773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8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gram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expression(</w:t>
            </w:r>
            <w:proofErr w:type="spellStart"/>
            <w:proofErr w:type="gram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, .method = '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limma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') %&gt;%</w:t>
            </w:r>
          </w:p>
          <w:p w14:paraId="755BE311" w14:textId="12674454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69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export the results table to the assigned object</w:t>
            </w:r>
          </w:p>
          <w:p w14:paraId="6122F298" w14:textId="2D125560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0 </w:t>
            </w:r>
            <w:r w:rsidR="00DA7221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export_analysis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</w:t>
            </w:r>
            <w:proofErr w:type="spellStart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kndw</w:t>
            </w:r>
            <w:proofErr w:type="spellEnd"/>
            <w:r w:rsidR="00E77F50" w:rsidRPr="00C347A3">
              <w:rPr>
                <w:rFonts w:ascii="Consolas" w:hAnsi="Consolas" w:cs="Consolas"/>
                <w:sz w:val="18"/>
                <w:szCs w:val="18"/>
              </w:rPr>
              <w:t>/ctrl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>, .analysis = 'expression')</w:t>
            </w:r>
          </w:p>
          <w:p w14:paraId="14C18EF5" w14:textId="5212D594" w:rsidR="00DA7221" w:rsidRPr="003378B7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71</w:t>
            </w:r>
          </w:p>
          <w:p w14:paraId="60960965" w14:textId="701F4F61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2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 plot the two expression tables two compare similarities between methods</w:t>
            </w:r>
          </w:p>
          <w:p w14:paraId="4D169DA4" w14:textId="1EFE0803" w:rsidR="00965D4D" w:rsidRPr="00965D4D" w:rsidRDefault="003378B7" w:rsidP="00965D4D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3 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plot_compexp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(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tbl_expression_ttest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,</w:t>
            </w:r>
          </w:p>
          <w:p w14:paraId="77AA86E6" w14:textId="3FAF76E5" w:rsidR="00965D4D" w:rsidRPr="00965D4D" w:rsidRDefault="003378B7" w:rsidP="00965D4D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4 </w:t>
            </w:r>
            <w:r w:rsidR="00965D4D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           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tbl_expression_limma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,</w:t>
            </w:r>
          </w:p>
          <w:p w14:paraId="64061C17" w14:textId="0FD91091" w:rsidR="00965D4D" w:rsidRPr="00965D4D" w:rsidRDefault="003378B7" w:rsidP="00965D4D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5 </w:t>
            </w:r>
            <w:r w:rsidR="00965D4D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           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labels_column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 xml:space="preserve"> = '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gene_name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',</w:t>
            </w:r>
          </w:p>
          <w:p w14:paraId="597085FB" w14:textId="43811477" w:rsidR="00965D4D" w:rsidRPr="00965D4D" w:rsidRDefault="003378B7" w:rsidP="00965D4D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6 </w:t>
            </w:r>
            <w:r w:rsidR="00965D4D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           </w:t>
            </w:r>
            <w:r w:rsidR="00965D4D" w:rsidRPr="00965D4D">
              <w:rPr>
                <w:rFonts w:ascii="Consolas" w:hAnsi="Consolas" w:cs="Consolas"/>
                <w:sz w:val="18"/>
                <w:szCs w:val="18"/>
              </w:rPr>
              <w:t xml:space="preserve">log2fc_min = 1, 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significance_column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 xml:space="preserve"> = '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p_value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') +</w:t>
            </w:r>
          </w:p>
          <w:p w14:paraId="4CD0D00A" w14:textId="38B0E937" w:rsidR="00965D4D" w:rsidRPr="00965D4D" w:rsidRDefault="003378B7" w:rsidP="00965D4D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7 </w:t>
            </w:r>
            <w:r w:rsidR="00965D4D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</w:t>
            </w:r>
            <w:r w:rsidR="00965D4D" w:rsidRPr="00965D4D">
              <w:rPr>
                <w:rFonts w:ascii="Consolas" w:hAnsi="Consolas" w:cs="Consolas"/>
                <w:sz w:val="18"/>
                <w:szCs w:val="18"/>
              </w:rPr>
              <w:t>ggplot2::labs(x = "(log2 FC) Wilcoxon Rank Sum",</w:t>
            </w:r>
          </w:p>
          <w:p w14:paraId="01C9F205" w14:textId="46E99168" w:rsidR="004204D3" w:rsidRPr="00965D4D" w:rsidRDefault="003378B7" w:rsidP="004204D3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78 </w:t>
            </w:r>
            <w:r w:rsidR="00965D4D"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                </w:t>
            </w:r>
            <w:r w:rsidR="00965D4D" w:rsidRPr="00965D4D">
              <w:rPr>
                <w:rFonts w:ascii="Consolas" w:hAnsi="Consolas" w:cs="Consolas"/>
                <w:sz w:val="18"/>
                <w:szCs w:val="18"/>
              </w:rPr>
              <w:t xml:space="preserve">y = "(log2 FC) 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Emperical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 xml:space="preserve"> Bayes (</w:t>
            </w:r>
            <w:proofErr w:type="spellStart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limma</w:t>
            </w:r>
            <w:proofErr w:type="spellEnd"/>
            <w:r w:rsidR="00965D4D" w:rsidRPr="00965D4D">
              <w:rPr>
                <w:rFonts w:ascii="Consolas" w:hAnsi="Consolas" w:cs="Consolas"/>
                <w:sz w:val="18"/>
                <w:szCs w:val="18"/>
              </w:rPr>
              <w:t>)"</w:t>
            </w:r>
            <w:r w:rsidR="00262E6A">
              <w:rPr>
                <w:rFonts w:ascii="Consolas" w:hAnsi="Consolas" w:cs="Consolas"/>
                <w:sz w:val="18"/>
                <w:szCs w:val="18"/>
              </w:rPr>
              <w:t>)</w:t>
            </w:r>
          </w:p>
          <w:p w14:paraId="73AC93D5" w14:textId="28798A5A" w:rsidR="00965D4D" w:rsidRDefault="00965D4D" w:rsidP="00965D4D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965D4D">
              <w:rPr>
                <w:rFonts w:ascii="Consolas" w:hAnsi="Consolas" w:cs="Consolas"/>
                <w:sz w:val="18"/>
                <w:szCs w:val="18"/>
              </w:rPr>
              <w:t>)</w:t>
            </w:r>
          </w:p>
          <w:p w14:paraId="767B4D01" w14:textId="100E662C" w:rsidR="00965D4D" w:rsidRPr="003378B7" w:rsidRDefault="003378B7" w:rsidP="00965D4D">
            <w:pPr>
              <w:pStyle w:val="NoSpacing"/>
              <w:spacing w:line="240" w:lineRule="auto"/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80</w:t>
            </w:r>
          </w:p>
          <w:p w14:paraId="3EA04D1A" w14:textId="27517959" w:rsidR="00DA7221" w:rsidRPr="00DA7221" w:rsidRDefault="003378B7" w:rsidP="00965D4D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 xml:space="preserve">81 </w:t>
            </w:r>
            <w:proofErr w:type="spellStart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ggsave</w:t>
            </w:r>
            <w:proofErr w:type="spellEnd"/>
            <w:r w:rsidR="00DA7221" w:rsidRPr="00DA7221">
              <w:rPr>
                <w:rFonts w:ascii="Consolas" w:hAnsi="Consolas" w:cs="Consolas"/>
                <w:sz w:val="18"/>
                <w:szCs w:val="18"/>
              </w:rPr>
              <w:t>("plot_enrichment_comparison.png",</w:t>
            </w:r>
          </w:p>
          <w:p w14:paraId="5F768920" w14:textId="208B771C" w:rsidR="00DA7221" w:rsidRPr="00DA7221" w:rsidRDefault="003378B7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  <w:r w:rsidRPr="003378B7">
              <w:rPr>
                <w:rFonts w:ascii="Consolas" w:hAnsi="Consolas" w:cs="Consolas"/>
                <w:color w:val="808080" w:themeColor="background1" w:themeShade="80"/>
                <w:sz w:val="18"/>
                <w:szCs w:val="18"/>
              </w:rPr>
              <w:t>82</w:t>
            </w:r>
            <w:r>
              <w:rPr>
                <w:rFonts w:ascii="Consolas" w:hAnsi="Consolas" w:cs="Consolas"/>
                <w:sz w:val="18"/>
                <w:szCs w:val="18"/>
              </w:rPr>
              <w:t xml:space="preserve"> </w:t>
            </w:r>
            <w:r w:rsidR="00DA7221" w:rsidRPr="00DA7221">
              <w:rPr>
                <w:rFonts w:ascii="Consolas" w:hAnsi="Consolas" w:cs="Consolas"/>
                <w:sz w:val="18"/>
                <w:szCs w:val="18"/>
              </w:rPr>
              <w:t xml:space="preserve">         width = 5, h = 4)                                 </w:t>
            </w:r>
            <w:r w:rsidR="000422A1">
              <w:rPr>
                <w:rFonts w:ascii="Consolas" w:hAnsi="Consolas" w:cs="Consolas"/>
                <w:sz w:val="18"/>
                <w:szCs w:val="18"/>
              </w:rPr>
              <w:t xml:space="preserve">          </w:t>
            </w:r>
            <w:r w:rsidR="00DA7221" w:rsidRPr="00DA722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#FIGURE S</w:t>
            </w:r>
            <w:r w:rsidR="000422A1">
              <w:rPr>
                <w:rFonts w:ascii="Consolas" w:hAnsi="Consolas" w:cs="Consolas"/>
                <w:color w:val="A6A6A6" w:themeColor="background1" w:themeShade="A6"/>
                <w:sz w:val="18"/>
                <w:szCs w:val="18"/>
              </w:rPr>
              <w:t>1</w:t>
            </w:r>
          </w:p>
        </w:tc>
      </w:tr>
      <w:tr w:rsidR="00762294" w:rsidRPr="00DA7221" w14:paraId="0E6E363F" w14:textId="77777777" w:rsidTr="00DA7221">
        <w:tc>
          <w:tcPr>
            <w:tcW w:w="9350" w:type="dxa"/>
            <w:shd w:val="clear" w:color="auto" w:fill="F2F2F2" w:themeFill="background1" w:themeFillShade="F2"/>
          </w:tcPr>
          <w:p w14:paraId="1306FEEB" w14:textId="77777777" w:rsidR="00762294" w:rsidRPr="00DA7221" w:rsidRDefault="00762294" w:rsidP="00DA7221">
            <w:pPr>
              <w:pStyle w:val="NoSpacing"/>
              <w:spacing w:line="240" w:lineRule="auto"/>
              <w:rPr>
                <w:rFonts w:ascii="Consolas" w:hAnsi="Consolas" w:cs="Consolas"/>
                <w:sz w:val="18"/>
                <w:szCs w:val="18"/>
              </w:rPr>
            </w:pPr>
          </w:p>
        </w:tc>
      </w:tr>
    </w:tbl>
    <w:p w14:paraId="62423D16" w14:textId="77777777" w:rsidR="00DA7221" w:rsidRPr="00DA7221" w:rsidRDefault="00DA7221" w:rsidP="00DA7221"/>
    <w:p w14:paraId="64E5BD76" w14:textId="75045EC8" w:rsidR="001C47B5" w:rsidRDefault="001C47B5">
      <w:pPr>
        <w:spacing w:line="240" w:lineRule="auto"/>
        <w:jc w:val="left"/>
      </w:pPr>
    </w:p>
    <w:p w14:paraId="6E790D84" w14:textId="2498021F" w:rsidR="00172E84" w:rsidRDefault="00172E84" w:rsidP="00172E84"/>
    <w:p w14:paraId="559392D0" w14:textId="07ED1CB8" w:rsidR="009F1EF5" w:rsidRDefault="000422A1" w:rsidP="009F1EF5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2E73638F" wp14:editId="54FD99A6">
            <wp:extent cx="5486400" cy="3404681"/>
            <wp:effectExtent l="0" t="0" r="0" b="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5"/>
                    <a:stretch/>
                  </pic:blipFill>
                  <pic:spPr bwMode="auto">
                    <a:xfrm>
                      <a:off x="0" y="0"/>
                      <a:ext cx="5486400" cy="3404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3F8E3" w14:textId="02263BEB" w:rsidR="000F680B" w:rsidRPr="0032706D" w:rsidRDefault="009F1EF5" w:rsidP="0032706D">
      <w:pPr>
        <w:pStyle w:val="Caption"/>
      </w:pPr>
      <w:r>
        <w:t xml:space="preserve">Supplemental Figure </w:t>
      </w:r>
      <w:r w:rsidR="00E74850">
        <w:rPr>
          <w:noProof/>
        </w:rPr>
        <w:fldChar w:fldCharType="begin"/>
      </w:r>
      <w:r w:rsidR="00E74850">
        <w:rPr>
          <w:noProof/>
        </w:rPr>
        <w:instrText xml:space="preserve"> SEQ Supplemental \* ARABIC </w:instrText>
      </w:r>
      <w:r w:rsidR="00E74850">
        <w:rPr>
          <w:noProof/>
        </w:rPr>
        <w:fldChar w:fldCharType="separate"/>
      </w:r>
      <w:r w:rsidR="007945A2">
        <w:rPr>
          <w:noProof/>
        </w:rPr>
        <w:t>1</w:t>
      </w:r>
      <w:r w:rsidR="00E74850">
        <w:rPr>
          <w:noProof/>
        </w:rPr>
        <w:fldChar w:fldCharType="end"/>
      </w:r>
      <w:r>
        <w:t xml:space="preserve"> demonstrates the comparison between two expression analyses. This plot is useful when two or more experimental conditions are present, such as compound A vers</w:t>
      </w:r>
      <w:r w:rsidR="00033B8B">
        <w:t>us</w:t>
      </w:r>
      <w:r>
        <w:t xml:space="preserve"> compound B with a control. The values are plotted as the Log2 fold-change</w:t>
      </w:r>
      <w:r w:rsidR="00033B8B">
        <w:t>s</w:t>
      </w:r>
      <w:r>
        <w:t xml:space="preserve"> with the cutoff</w:t>
      </w:r>
      <w:r w:rsidR="00033B8B">
        <w:t>s</w:t>
      </w:r>
      <w:r>
        <w:t xml:space="preserve"> for coloring the same as </w:t>
      </w:r>
      <w:r w:rsidR="00033B8B">
        <w:t xml:space="preserve">in </w:t>
      </w:r>
      <w:r>
        <w:t xml:space="preserve">a volcano plot, </w:t>
      </w:r>
      <w:r w:rsidR="00033B8B">
        <w:t xml:space="preserve">which are </w:t>
      </w:r>
      <w:r>
        <w:t>fold-change and significance</w:t>
      </w:r>
      <w:r w:rsidR="00033B8B">
        <w:t xml:space="preserve"> thresholds</w:t>
      </w:r>
      <w:r>
        <w:t>. Here the significant proteins are colored red for only significant in abscissa</w:t>
      </w:r>
      <w:r w:rsidR="008259EF">
        <w:t xml:space="preserve"> (x-axis)</w:t>
      </w:r>
      <w:r>
        <w:t xml:space="preserve"> values, blue </w:t>
      </w:r>
      <w:r w:rsidR="00033B8B">
        <w:t xml:space="preserve">for </w:t>
      </w:r>
      <w:r>
        <w:t>only significant in ordinate</w:t>
      </w:r>
      <w:r w:rsidR="008259EF">
        <w:t xml:space="preserve"> (y-axis)</w:t>
      </w:r>
      <w:r>
        <w:t xml:space="preserve"> values, and purple having significance in both.</w:t>
      </w:r>
      <w:bookmarkEnd w:id="0"/>
    </w:p>
    <w:sectPr w:rsidR="000F680B" w:rsidRPr="0032706D" w:rsidSect="00E74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5022A"/>
    <w:multiLevelType w:val="multilevel"/>
    <w:tmpl w:val="31341E96"/>
    <w:styleLink w:val="CurrentList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ECB346F"/>
    <w:multiLevelType w:val="hybridMultilevel"/>
    <w:tmpl w:val="9BE04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778B0"/>
    <w:multiLevelType w:val="multilevel"/>
    <w:tmpl w:val="0409001D"/>
    <w:styleLink w:val="CurrentLi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64E726E"/>
    <w:multiLevelType w:val="multilevel"/>
    <w:tmpl w:val="31341E9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5374B26"/>
    <w:multiLevelType w:val="hybridMultilevel"/>
    <w:tmpl w:val="5E42A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F680C"/>
    <w:multiLevelType w:val="hybridMultilevel"/>
    <w:tmpl w:val="DA4AC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CA70A2"/>
    <w:multiLevelType w:val="multilevel"/>
    <w:tmpl w:val="A508A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3E05C4"/>
    <w:multiLevelType w:val="hybridMultilevel"/>
    <w:tmpl w:val="AFD4C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92193"/>
    <w:multiLevelType w:val="hybridMultilevel"/>
    <w:tmpl w:val="9B5A5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063F99"/>
    <w:multiLevelType w:val="multilevel"/>
    <w:tmpl w:val="3F9CA97A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71134"/>
    <w:multiLevelType w:val="hybridMultilevel"/>
    <w:tmpl w:val="3F9CA97A"/>
    <w:lvl w:ilvl="0" w:tplc="3B580AF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D829D2"/>
    <w:multiLevelType w:val="multilevel"/>
    <w:tmpl w:val="0409001D"/>
    <w:styleLink w:val="CurrentList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1"/>
  </w:num>
  <w:num w:numId="5">
    <w:abstractNumId w:val="8"/>
  </w:num>
  <w:num w:numId="6">
    <w:abstractNumId w:val="3"/>
  </w:num>
  <w:num w:numId="7">
    <w:abstractNumId w:val="10"/>
  </w:num>
  <w:num w:numId="8">
    <w:abstractNumId w:val="9"/>
  </w:num>
  <w:num w:numId="9">
    <w:abstractNumId w:val="2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0MzIwsTCyNLEwsDBT0lEKTi0uzszPAykwqgUAxeDFkiwAAAA="/>
    <w:docVar w:name="paperpile-clusterType" w:val="normal"/>
    <w:docVar w:name="paperpile-doc-id" w:val="L295Z355V645S356"/>
    <w:docVar w:name="paperpile-doc-name" w:val="tidyproteomics_manuscript.docx"/>
    <w:docVar w:name="paperpile-includeDoi" w:val="false"/>
    <w:docVar w:name="paperpile-styleFile" w:val="biomed-central.csl"/>
    <w:docVar w:name="paperpile-styleId" w:val="bmc-bioinformatics"/>
    <w:docVar w:name="paperpile-styleLabel" w:val="BMC Bioinformatics"/>
    <w:docVar w:name="paperpile-styleLocale" w:val="en-US"/>
  </w:docVars>
  <w:rsids>
    <w:rsidRoot w:val="006032A4"/>
    <w:rsid w:val="000059FA"/>
    <w:rsid w:val="00007ACE"/>
    <w:rsid w:val="000102BE"/>
    <w:rsid w:val="00010A11"/>
    <w:rsid w:val="00011209"/>
    <w:rsid w:val="00012FF3"/>
    <w:rsid w:val="0001438C"/>
    <w:rsid w:val="00015BB1"/>
    <w:rsid w:val="0002031F"/>
    <w:rsid w:val="0002175E"/>
    <w:rsid w:val="00024147"/>
    <w:rsid w:val="0003383F"/>
    <w:rsid w:val="00033B8B"/>
    <w:rsid w:val="000371E2"/>
    <w:rsid w:val="000422A1"/>
    <w:rsid w:val="000501D6"/>
    <w:rsid w:val="0005233C"/>
    <w:rsid w:val="00054B49"/>
    <w:rsid w:val="000558D5"/>
    <w:rsid w:val="00056235"/>
    <w:rsid w:val="0006180F"/>
    <w:rsid w:val="000618A0"/>
    <w:rsid w:val="00063E84"/>
    <w:rsid w:val="000732D7"/>
    <w:rsid w:val="000747CD"/>
    <w:rsid w:val="000839E3"/>
    <w:rsid w:val="0008628E"/>
    <w:rsid w:val="00086FBC"/>
    <w:rsid w:val="000903FD"/>
    <w:rsid w:val="00096D8B"/>
    <w:rsid w:val="000A03B3"/>
    <w:rsid w:val="000A16AB"/>
    <w:rsid w:val="000A2259"/>
    <w:rsid w:val="000A6751"/>
    <w:rsid w:val="000B0460"/>
    <w:rsid w:val="000B2F75"/>
    <w:rsid w:val="000B3FE5"/>
    <w:rsid w:val="000B6921"/>
    <w:rsid w:val="000B7363"/>
    <w:rsid w:val="000C5249"/>
    <w:rsid w:val="000C56EC"/>
    <w:rsid w:val="000C5772"/>
    <w:rsid w:val="000C632F"/>
    <w:rsid w:val="000C7E09"/>
    <w:rsid w:val="000D550C"/>
    <w:rsid w:val="000E458E"/>
    <w:rsid w:val="000F62A4"/>
    <w:rsid w:val="000F680B"/>
    <w:rsid w:val="00104602"/>
    <w:rsid w:val="00111EA0"/>
    <w:rsid w:val="0011474A"/>
    <w:rsid w:val="00115144"/>
    <w:rsid w:val="0011584E"/>
    <w:rsid w:val="00116B9A"/>
    <w:rsid w:val="00121270"/>
    <w:rsid w:val="001214C8"/>
    <w:rsid w:val="00127D29"/>
    <w:rsid w:val="001309B1"/>
    <w:rsid w:val="00131209"/>
    <w:rsid w:val="00132286"/>
    <w:rsid w:val="00135513"/>
    <w:rsid w:val="00135619"/>
    <w:rsid w:val="00136476"/>
    <w:rsid w:val="00136B2B"/>
    <w:rsid w:val="001377AC"/>
    <w:rsid w:val="001402D4"/>
    <w:rsid w:val="00142611"/>
    <w:rsid w:val="00142C9D"/>
    <w:rsid w:val="00143EF1"/>
    <w:rsid w:val="0014548C"/>
    <w:rsid w:val="0014785B"/>
    <w:rsid w:val="00150D52"/>
    <w:rsid w:val="00151732"/>
    <w:rsid w:val="00151A47"/>
    <w:rsid w:val="00152A95"/>
    <w:rsid w:val="001537F1"/>
    <w:rsid w:val="00153987"/>
    <w:rsid w:val="00156170"/>
    <w:rsid w:val="0016191B"/>
    <w:rsid w:val="00163428"/>
    <w:rsid w:val="00165676"/>
    <w:rsid w:val="00165C30"/>
    <w:rsid w:val="0017184B"/>
    <w:rsid w:val="00172E84"/>
    <w:rsid w:val="00174647"/>
    <w:rsid w:val="00175A0B"/>
    <w:rsid w:val="00181E14"/>
    <w:rsid w:val="0018319C"/>
    <w:rsid w:val="00191AF1"/>
    <w:rsid w:val="00197E30"/>
    <w:rsid w:val="001A0722"/>
    <w:rsid w:val="001A2B92"/>
    <w:rsid w:val="001A58B8"/>
    <w:rsid w:val="001A7784"/>
    <w:rsid w:val="001C216E"/>
    <w:rsid w:val="001C47B5"/>
    <w:rsid w:val="001C4B93"/>
    <w:rsid w:val="001C5C0F"/>
    <w:rsid w:val="001D110B"/>
    <w:rsid w:val="001D598F"/>
    <w:rsid w:val="001D5AA0"/>
    <w:rsid w:val="001E058F"/>
    <w:rsid w:val="001E3031"/>
    <w:rsid w:val="001E526B"/>
    <w:rsid w:val="001F0371"/>
    <w:rsid w:val="001F10DD"/>
    <w:rsid w:val="001F2E3B"/>
    <w:rsid w:val="001F7466"/>
    <w:rsid w:val="002103E9"/>
    <w:rsid w:val="00213D25"/>
    <w:rsid w:val="00215B44"/>
    <w:rsid w:val="00223E3B"/>
    <w:rsid w:val="00232361"/>
    <w:rsid w:val="00235A30"/>
    <w:rsid w:val="00240C39"/>
    <w:rsid w:val="002523A9"/>
    <w:rsid w:val="00255503"/>
    <w:rsid w:val="00262E6A"/>
    <w:rsid w:val="0026324D"/>
    <w:rsid w:val="0026467A"/>
    <w:rsid w:val="00264F2E"/>
    <w:rsid w:val="00266A81"/>
    <w:rsid w:val="00270E2D"/>
    <w:rsid w:val="00272445"/>
    <w:rsid w:val="00274344"/>
    <w:rsid w:val="00276A68"/>
    <w:rsid w:val="002821B0"/>
    <w:rsid w:val="00284515"/>
    <w:rsid w:val="00287B7F"/>
    <w:rsid w:val="0029331D"/>
    <w:rsid w:val="00293587"/>
    <w:rsid w:val="002961C9"/>
    <w:rsid w:val="002A11BA"/>
    <w:rsid w:val="002A19A8"/>
    <w:rsid w:val="002A2EDD"/>
    <w:rsid w:val="002A30F0"/>
    <w:rsid w:val="002A46D5"/>
    <w:rsid w:val="002A4A0F"/>
    <w:rsid w:val="002B1D46"/>
    <w:rsid w:val="002B39E4"/>
    <w:rsid w:val="002C0A05"/>
    <w:rsid w:val="002C19ED"/>
    <w:rsid w:val="002C4D09"/>
    <w:rsid w:val="002D02D0"/>
    <w:rsid w:val="002D2434"/>
    <w:rsid w:val="002D39E5"/>
    <w:rsid w:val="002E0470"/>
    <w:rsid w:val="002E1910"/>
    <w:rsid w:val="002E6930"/>
    <w:rsid w:val="002F4426"/>
    <w:rsid w:val="003059BF"/>
    <w:rsid w:val="0030661E"/>
    <w:rsid w:val="00312ACB"/>
    <w:rsid w:val="00316360"/>
    <w:rsid w:val="003210D1"/>
    <w:rsid w:val="0032186E"/>
    <w:rsid w:val="0032706D"/>
    <w:rsid w:val="003328A1"/>
    <w:rsid w:val="00333093"/>
    <w:rsid w:val="003378B7"/>
    <w:rsid w:val="0034486F"/>
    <w:rsid w:val="003526BC"/>
    <w:rsid w:val="00352749"/>
    <w:rsid w:val="00354113"/>
    <w:rsid w:val="003554F2"/>
    <w:rsid w:val="00355730"/>
    <w:rsid w:val="00357590"/>
    <w:rsid w:val="003662C3"/>
    <w:rsid w:val="00370661"/>
    <w:rsid w:val="003736EC"/>
    <w:rsid w:val="00373CE7"/>
    <w:rsid w:val="00373DD8"/>
    <w:rsid w:val="00375DA7"/>
    <w:rsid w:val="00380D2A"/>
    <w:rsid w:val="00383B86"/>
    <w:rsid w:val="00384E48"/>
    <w:rsid w:val="00384FDB"/>
    <w:rsid w:val="00387DDB"/>
    <w:rsid w:val="003943F2"/>
    <w:rsid w:val="00395E30"/>
    <w:rsid w:val="003A0D7D"/>
    <w:rsid w:val="003A6C3F"/>
    <w:rsid w:val="003A74D1"/>
    <w:rsid w:val="003B367F"/>
    <w:rsid w:val="003C1254"/>
    <w:rsid w:val="003C6AAB"/>
    <w:rsid w:val="003C780B"/>
    <w:rsid w:val="003D51CB"/>
    <w:rsid w:val="003D633C"/>
    <w:rsid w:val="003D71C4"/>
    <w:rsid w:val="003E1279"/>
    <w:rsid w:val="003E1DA8"/>
    <w:rsid w:val="003E6A86"/>
    <w:rsid w:val="003F0514"/>
    <w:rsid w:val="003F5D7C"/>
    <w:rsid w:val="003F6E36"/>
    <w:rsid w:val="004049EB"/>
    <w:rsid w:val="004112B4"/>
    <w:rsid w:val="00412FEB"/>
    <w:rsid w:val="0041410C"/>
    <w:rsid w:val="00416DA6"/>
    <w:rsid w:val="004204D3"/>
    <w:rsid w:val="004204F7"/>
    <w:rsid w:val="00431235"/>
    <w:rsid w:val="0043152E"/>
    <w:rsid w:val="00431FD5"/>
    <w:rsid w:val="004338DB"/>
    <w:rsid w:val="0043732F"/>
    <w:rsid w:val="00442064"/>
    <w:rsid w:val="00447644"/>
    <w:rsid w:val="00450442"/>
    <w:rsid w:val="00450FE3"/>
    <w:rsid w:val="00451CB8"/>
    <w:rsid w:val="004564B4"/>
    <w:rsid w:val="004566D5"/>
    <w:rsid w:val="004616F1"/>
    <w:rsid w:val="00462965"/>
    <w:rsid w:val="00464578"/>
    <w:rsid w:val="00470036"/>
    <w:rsid w:val="00471AED"/>
    <w:rsid w:val="00472F88"/>
    <w:rsid w:val="00474C98"/>
    <w:rsid w:val="00475B16"/>
    <w:rsid w:val="0048181B"/>
    <w:rsid w:val="0048255A"/>
    <w:rsid w:val="004832A2"/>
    <w:rsid w:val="00493F0E"/>
    <w:rsid w:val="00494246"/>
    <w:rsid w:val="004A2812"/>
    <w:rsid w:val="004A6C5C"/>
    <w:rsid w:val="004A7903"/>
    <w:rsid w:val="004B13DD"/>
    <w:rsid w:val="004B4ECC"/>
    <w:rsid w:val="004C2998"/>
    <w:rsid w:val="004C2F1A"/>
    <w:rsid w:val="004C3C8B"/>
    <w:rsid w:val="004C40B4"/>
    <w:rsid w:val="004C5C52"/>
    <w:rsid w:val="004D2B46"/>
    <w:rsid w:val="004D7E1E"/>
    <w:rsid w:val="004F317D"/>
    <w:rsid w:val="004F6124"/>
    <w:rsid w:val="00502B41"/>
    <w:rsid w:val="00507682"/>
    <w:rsid w:val="00512AE6"/>
    <w:rsid w:val="005238D1"/>
    <w:rsid w:val="00525958"/>
    <w:rsid w:val="00534826"/>
    <w:rsid w:val="00537FA2"/>
    <w:rsid w:val="00541C6F"/>
    <w:rsid w:val="00544D3D"/>
    <w:rsid w:val="00546FB3"/>
    <w:rsid w:val="00552843"/>
    <w:rsid w:val="005565F7"/>
    <w:rsid w:val="00564C89"/>
    <w:rsid w:val="00566B87"/>
    <w:rsid w:val="0056791F"/>
    <w:rsid w:val="00572C82"/>
    <w:rsid w:val="00573B18"/>
    <w:rsid w:val="005743E6"/>
    <w:rsid w:val="00575E55"/>
    <w:rsid w:val="00581F7C"/>
    <w:rsid w:val="0058390F"/>
    <w:rsid w:val="005875EC"/>
    <w:rsid w:val="00593F42"/>
    <w:rsid w:val="005B19EB"/>
    <w:rsid w:val="005B3A73"/>
    <w:rsid w:val="005B79FE"/>
    <w:rsid w:val="005D0442"/>
    <w:rsid w:val="005E3E6F"/>
    <w:rsid w:val="005E4849"/>
    <w:rsid w:val="005F0273"/>
    <w:rsid w:val="005F24E7"/>
    <w:rsid w:val="005F3B53"/>
    <w:rsid w:val="005F694B"/>
    <w:rsid w:val="00601952"/>
    <w:rsid w:val="006032A4"/>
    <w:rsid w:val="00614384"/>
    <w:rsid w:val="00617267"/>
    <w:rsid w:val="00620896"/>
    <w:rsid w:val="0062445A"/>
    <w:rsid w:val="00626270"/>
    <w:rsid w:val="00626B1E"/>
    <w:rsid w:val="0062777E"/>
    <w:rsid w:val="00640381"/>
    <w:rsid w:val="0064089C"/>
    <w:rsid w:val="00641E0B"/>
    <w:rsid w:val="00643E8A"/>
    <w:rsid w:val="00651678"/>
    <w:rsid w:val="006564A5"/>
    <w:rsid w:val="0065759C"/>
    <w:rsid w:val="0066593C"/>
    <w:rsid w:val="00666910"/>
    <w:rsid w:val="006677A6"/>
    <w:rsid w:val="00671037"/>
    <w:rsid w:val="00671077"/>
    <w:rsid w:val="0067137B"/>
    <w:rsid w:val="006753CA"/>
    <w:rsid w:val="00676F3A"/>
    <w:rsid w:val="00682006"/>
    <w:rsid w:val="006827C6"/>
    <w:rsid w:val="00685E96"/>
    <w:rsid w:val="0069199F"/>
    <w:rsid w:val="00694695"/>
    <w:rsid w:val="006958A5"/>
    <w:rsid w:val="00695B16"/>
    <w:rsid w:val="00696ABA"/>
    <w:rsid w:val="006A1421"/>
    <w:rsid w:val="006A2900"/>
    <w:rsid w:val="006A35BB"/>
    <w:rsid w:val="006A3937"/>
    <w:rsid w:val="006A4B14"/>
    <w:rsid w:val="006A79AE"/>
    <w:rsid w:val="006B161E"/>
    <w:rsid w:val="006B1E7E"/>
    <w:rsid w:val="006B7554"/>
    <w:rsid w:val="006C1CF1"/>
    <w:rsid w:val="006C255E"/>
    <w:rsid w:val="006C525D"/>
    <w:rsid w:val="006C738E"/>
    <w:rsid w:val="006D00B5"/>
    <w:rsid w:val="006D06FD"/>
    <w:rsid w:val="006D69AD"/>
    <w:rsid w:val="006E0945"/>
    <w:rsid w:val="006E35B1"/>
    <w:rsid w:val="006E7F03"/>
    <w:rsid w:val="006F19E7"/>
    <w:rsid w:val="0070118E"/>
    <w:rsid w:val="00701E5D"/>
    <w:rsid w:val="00704247"/>
    <w:rsid w:val="00705B77"/>
    <w:rsid w:val="00706D2A"/>
    <w:rsid w:val="007071AB"/>
    <w:rsid w:val="00707E1C"/>
    <w:rsid w:val="00710410"/>
    <w:rsid w:val="00712544"/>
    <w:rsid w:val="00715FE7"/>
    <w:rsid w:val="007218D5"/>
    <w:rsid w:val="007300F9"/>
    <w:rsid w:val="00730CB2"/>
    <w:rsid w:val="00731B51"/>
    <w:rsid w:val="00733744"/>
    <w:rsid w:val="007342D6"/>
    <w:rsid w:val="007508C2"/>
    <w:rsid w:val="00755A3A"/>
    <w:rsid w:val="00755EF1"/>
    <w:rsid w:val="00762294"/>
    <w:rsid w:val="007628A2"/>
    <w:rsid w:val="00762FA5"/>
    <w:rsid w:val="0076404E"/>
    <w:rsid w:val="00770FCD"/>
    <w:rsid w:val="007757FF"/>
    <w:rsid w:val="00777CB2"/>
    <w:rsid w:val="007818CF"/>
    <w:rsid w:val="00783A93"/>
    <w:rsid w:val="007851BB"/>
    <w:rsid w:val="00790648"/>
    <w:rsid w:val="007945A2"/>
    <w:rsid w:val="00796CC3"/>
    <w:rsid w:val="00796D22"/>
    <w:rsid w:val="007A0655"/>
    <w:rsid w:val="007A51B5"/>
    <w:rsid w:val="007A558C"/>
    <w:rsid w:val="007A7BF1"/>
    <w:rsid w:val="007B10D1"/>
    <w:rsid w:val="007B2096"/>
    <w:rsid w:val="007B2CDA"/>
    <w:rsid w:val="007C07EF"/>
    <w:rsid w:val="007C1356"/>
    <w:rsid w:val="007C6F2A"/>
    <w:rsid w:val="007C79E3"/>
    <w:rsid w:val="007D242A"/>
    <w:rsid w:val="007D279D"/>
    <w:rsid w:val="007D4084"/>
    <w:rsid w:val="007D4587"/>
    <w:rsid w:val="007D48AC"/>
    <w:rsid w:val="007D59ED"/>
    <w:rsid w:val="007E165E"/>
    <w:rsid w:val="007E186B"/>
    <w:rsid w:val="007E6431"/>
    <w:rsid w:val="007F3DDF"/>
    <w:rsid w:val="00802AD9"/>
    <w:rsid w:val="0080541F"/>
    <w:rsid w:val="00805EEC"/>
    <w:rsid w:val="0081362F"/>
    <w:rsid w:val="00813F9F"/>
    <w:rsid w:val="00815342"/>
    <w:rsid w:val="0081535E"/>
    <w:rsid w:val="008158D5"/>
    <w:rsid w:val="00816417"/>
    <w:rsid w:val="008259EF"/>
    <w:rsid w:val="00831CA5"/>
    <w:rsid w:val="00834614"/>
    <w:rsid w:val="0083733E"/>
    <w:rsid w:val="00844B76"/>
    <w:rsid w:val="008450EE"/>
    <w:rsid w:val="008456BE"/>
    <w:rsid w:val="00846198"/>
    <w:rsid w:val="008500E9"/>
    <w:rsid w:val="00850D3D"/>
    <w:rsid w:val="00852DC2"/>
    <w:rsid w:val="0087073A"/>
    <w:rsid w:val="0087155A"/>
    <w:rsid w:val="00872256"/>
    <w:rsid w:val="00872420"/>
    <w:rsid w:val="00873850"/>
    <w:rsid w:val="00875885"/>
    <w:rsid w:val="00883190"/>
    <w:rsid w:val="00885A3F"/>
    <w:rsid w:val="00886326"/>
    <w:rsid w:val="00892813"/>
    <w:rsid w:val="00893823"/>
    <w:rsid w:val="008A04F7"/>
    <w:rsid w:val="008A05EA"/>
    <w:rsid w:val="008A0683"/>
    <w:rsid w:val="008A0C30"/>
    <w:rsid w:val="008A168D"/>
    <w:rsid w:val="008A3B72"/>
    <w:rsid w:val="008A40ED"/>
    <w:rsid w:val="008A4F5F"/>
    <w:rsid w:val="008A6852"/>
    <w:rsid w:val="008A7E67"/>
    <w:rsid w:val="008B18D0"/>
    <w:rsid w:val="008B3661"/>
    <w:rsid w:val="008B3FCA"/>
    <w:rsid w:val="008B59EC"/>
    <w:rsid w:val="008B608F"/>
    <w:rsid w:val="008C384E"/>
    <w:rsid w:val="008D4FD1"/>
    <w:rsid w:val="008D50C5"/>
    <w:rsid w:val="008E1D17"/>
    <w:rsid w:val="008F11D4"/>
    <w:rsid w:val="008F377E"/>
    <w:rsid w:val="008F3909"/>
    <w:rsid w:val="00900D4C"/>
    <w:rsid w:val="00901479"/>
    <w:rsid w:val="0090532F"/>
    <w:rsid w:val="00906515"/>
    <w:rsid w:val="00906AED"/>
    <w:rsid w:val="009127CE"/>
    <w:rsid w:val="00912D71"/>
    <w:rsid w:val="00912FAB"/>
    <w:rsid w:val="00913EC9"/>
    <w:rsid w:val="0091696F"/>
    <w:rsid w:val="00926153"/>
    <w:rsid w:val="00930B51"/>
    <w:rsid w:val="00931167"/>
    <w:rsid w:val="00933094"/>
    <w:rsid w:val="0093332E"/>
    <w:rsid w:val="00950CC4"/>
    <w:rsid w:val="009521D9"/>
    <w:rsid w:val="009639C8"/>
    <w:rsid w:val="009656C4"/>
    <w:rsid w:val="009658A0"/>
    <w:rsid w:val="00965D4D"/>
    <w:rsid w:val="00970E10"/>
    <w:rsid w:val="009726FD"/>
    <w:rsid w:val="00972D83"/>
    <w:rsid w:val="00974E1F"/>
    <w:rsid w:val="00977E0E"/>
    <w:rsid w:val="00981717"/>
    <w:rsid w:val="009823D4"/>
    <w:rsid w:val="00982FE9"/>
    <w:rsid w:val="009872B5"/>
    <w:rsid w:val="009927E3"/>
    <w:rsid w:val="0099592A"/>
    <w:rsid w:val="00995B5C"/>
    <w:rsid w:val="009A0993"/>
    <w:rsid w:val="009A116F"/>
    <w:rsid w:val="009B0D6C"/>
    <w:rsid w:val="009B335F"/>
    <w:rsid w:val="009B76CD"/>
    <w:rsid w:val="009C41AB"/>
    <w:rsid w:val="009C4291"/>
    <w:rsid w:val="009C7D49"/>
    <w:rsid w:val="009D42E5"/>
    <w:rsid w:val="009D5486"/>
    <w:rsid w:val="009D5E2A"/>
    <w:rsid w:val="009D7D66"/>
    <w:rsid w:val="009E125A"/>
    <w:rsid w:val="009E5BA0"/>
    <w:rsid w:val="009E5DB8"/>
    <w:rsid w:val="009E765B"/>
    <w:rsid w:val="009F1EF5"/>
    <w:rsid w:val="00A148D5"/>
    <w:rsid w:val="00A15745"/>
    <w:rsid w:val="00A172A6"/>
    <w:rsid w:val="00A213EB"/>
    <w:rsid w:val="00A23A0D"/>
    <w:rsid w:val="00A25A40"/>
    <w:rsid w:val="00A3244F"/>
    <w:rsid w:val="00A412B5"/>
    <w:rsid w:val="00A42D34"/>
    <w:rsid w:val="00A43EA3"/>
    <w:rsid w:val="00A53BE3"/>
    <w:rsid w:val="00A55A81"/>
    <w:rsid w:val="00A56796"/>
    <w:rsid w:val="00A56F7D"/>
    <w:rsid w:val="00A60019"/>
    <w:rsid w:val="00A62B69"/>
    <w:rsid w:val="00A63141"/>
    <w:rsid w:val="00A643CE"/>
    <w:rsid w:val="00A72E89"/>
    <w:rsid w:val="00A735A0"/>
    <w:rsid w:val="00A73E80"/>
    <w:rsid w:val="00A74179"/>
    <w:rsid w:val="00A81B81"/>
    <w:rsid w:val="00A8317D"/>
    <w:rsid w:val="00A87387"/>
    <w:rsid w:val="00A873A3"/>
    <w:rsid w:val="00AA20F0"/>
    <w:rsid w:val="00AA4846"/>
    <w:rsid w:val="00AA572C"/>
    <w:rsid w:val="00AB1263"/>
    <w:rsid w:val="00AC285F"/>
    <w:rsid w:val="00AC55E7"/>
    <w:rsid w:val="00AC7ADF"/>
    <w:rsid w:val="00AD026F"/>
    <w:rsid w:val="00AD2E52"/>
    <w:rsid w:val="00AD6482"/>
    <w:rsid w:val="00AE2CC5"/>
    <w:rsid w:val="00AE3CE3"/>
    <w:rsid w:val="00AE5035"/>
    <w:rsid w:val="00AE56E5"/>
    <w:rsid w:val="00AE72A7"/>
    <w:rsid w:val="00AF0CC3"/>
    <w:rsid w:val="00B02728"/>
    <w:rsid w:val="00B07741"/>
    <w:rsid w:val="00B10243"/>
    <w:rsid w:val="00B16AA4"/>
    <w:rsid w:val="00B217DF"/>
    <w:rsid w:val="00B21A26"/>
    <w:rsid w:val="00B26ADC"/>
    <w:rsid w:val="00B26F15"/>
    <w:rsid w:val="00B366D2"/>
    <w:rsid w:val="00B44C4C"/>
    <w:rsid w:val="00B47EB0"/>
    <w:rsid w:val="00B50A56"/>
    <w:rsid w:val="00B52A0E"/>
    <w:rsid w:val="00B56A2D"/>
    <w:rsid w:val="00B605B8"/>
    <w:rsid w:val="00B630D5"/>
    <w:rsid w:val="00B6576A"/>
    <w:rsid w:val="00B70B08"/>
    <w:rsid w:val="00B71568"/>
    <w:rsid w:val="00B720D2"/>
    <w:rsid w:val="00B74A0A"/>
    <w:rsid w:val="00B81F6E"/>
    <w:rsid w:val="00B910C8"/>
    <w:rsid w:val="00B96F0E"/>
    <w:rsid w:val="00BA0A34"/>
    <w:rsid w:val="00BA3702"/>
    <w:rsid w:val="00BA5021"/>
    <w:rsid w:val="00BA6918"/>
    <w:rsid w:val="00BB1BF1"/>
    <w:rsid w:val="00BB62B9"/>
    <w:rsid w:val="00BC3795"/>
    <w:rsid w:val="00BC4A24"/>
    <w:rsid w:val="00BE0AAF"/>
    <w:rsid w:val="00BE0D0C"/>
    <w:rsid w:val="00BE37A1"/>
    <w:rsid w:val="00BE3989"/>
    <w:rsid w:val="00BE3A55"/>
    <w:rsid w:val="00BF0888"/>
    <w:rsid w:val="00BF675D"/>
    <w:rsid w:val="00BF6ED5"/>
    <w:rsid w:val="00C04001"/>
    <w:rsid w:val="00C0795F"/>
    <w:rsid w:val="00C113F1"/>
    <w:rsid w:val="00C14231"/>
    <w:rsid w:val="00C156D9"/>
    <w:rsid w:val="00C215E3"/>
    <w:rsid w:val="00C347A3"/>
    <w:rsid w:val="00C3621D"/>
    <w:rsid w:val="00C50F25"/>
    <w:rsid w:val="00C51501"/>
    <w:rsid w:val="00C5371F"/>
    <w:rsid w:val="00C53EE8"/>
    <w:rsid w:val="00C61CFB"/>
    <w:rsid w:val="00C63301"/>
    <w:rsid w:val="00C70566"/>
    <w:rsid w:val="00C71AEB"/>
    <w:rsid w:val="00C82CC7"/>
    <w:rsid w:val="00C9241C"/>
    <w:rsid w:val="00CA548C"/>
    <w:rsid w:val="00CB0429"/>
    <w:rsid w:val="00CB3933"/>
    <w:rsid w:val="00CB3F2A"/>
    <w:rsid w:val="00CB479A"/>
    <w:rsid w:val="00CB65E0"/>
    <w:rsid w:val="00CC0243"/>
    <w:rsid w:val="00CC0846"/>
    <w:rsid w:val="00CD028A"/>
    <w:rsid w:val="00CD7A69"/>
    <w:rsid w:val="00CE5F0E"/>
    <w:rsid w:val="00CF2370"/>
    <w:rsid w:val="00CF4C02"/>
    <w:rsid w:val="00CF729F"/>
    <w:rsid w:val="00CF7A5E"/>
    <w:rsid w:val="00D04421"/>
    <w:rsid w:val="00D047FD"/>
    <w:rsid w:val="00D079AC"/>
    <w:rsid w:val="00D13D14"/>
    <w:rsid w:val="00D14F98"/>
    <w:rsid w:val="00D16A44"/>
    <w:rsid w:val="00D17394"/>
    <w:rsid w:val="00D2381A"/>
    <w:rsid w:val="00D24C33"/>
    <w:rsid w:val="00D27D56"/>
    <w:rsid w:val="00D3493C"/>
    <w:rsid w:val="00D36EFD"/>
    <w:rsid w:val="00D3738D"/>
    <w:rsid w:val="00D41AC2"/>
    <w:rsid w:val="00D55EC3"/>
    <w:rsid w:val="00D564FD"/>
    <w:rsid w:val="00D61863"/>
    <w:rsid w:val="00D62FC1"/>
    <w:rsid w:val="00D63380"/>
    <w:rsid w:val="00D63F53"/>
    <w:rsid w:val="00D65B05"/>
    <w:rsid w:val="00D66A0A"/>
    <w:rsid w:val="00D728E4"/>
    <w:rsid w:val="00D77C50"/>
    <w:rsid w:val="00D8283A"/>
    <w:rsid w:val="00D84C8F"/>
    <w:rsid w:val="00D86631"/>
    <w:rsid w:val="00D9365C"/>
    <w:rsid w:val="00DA1F81"/>
    <w:rsid w:val="00DA2CE2"/>
    <w:rsid w:val="00DA7221"/>
    <w:rsid w:val="00DC176C"/>
    <w:rsid w:val="00DD2455"/>
    <w:rsid w:val="00DE2B30"/>
    <w:rsid w:val="00DF06BB"/>
    <w:rsid w:val="00DF097D"/>
    <w:rsid w:val="00DF755D"/>
    <w:rsid w:val="00DF7B2C"/>
    <w:rsid w:val="00E04D74"/>
    <w:rsid w:val="00E06A52"/>
    <w:rsid w:val="00E11433"/>
    <w:rsid w:val="00E261C8"/>
    <w:rsid w:val="00E33920"/>
    <w:rsid w:val="00E3472E"/>
    <w:rsid w:val="00E42AB1"/>
    <w:rsid w:val="00E47843"/>
    <w:rsid w:val="00E551E5"/>
    <w:rsid w:val="00E602F0"/>
    <w:rsid w:val="00E60E98"/>
    <w:rsid w:val="00E74850"/>
    <w:rsid w:val="00E77F50"/>
    <w:rsid w:val="00E809EF"/>
    <w:rsid w:val="00E85DE8"/>
    <w:rsid w:val="00E878A3"/>
    <w:rsid w:val="00E9027F"/>
    <w:rsid w:val="00E906C9"/>
    <w:rsid w:val="00E96E21"/>
    <w:rsid w:val="00E96F6C"/>
    <w:rsid w:val="00EA0455"/>
    <w:rsid w:val="00EA3722"/>
    <w:rsid w:val="00EA41D1"/>
    <w:rsid w:val="00EA4E77"/>
    <w:rsid w:val="00EA711E"/>
    <w:rsid w:val="00EB3162"/>
    <w:rsid w:val="00EB789F"/>
    <w:rsid w:val="00EC1983"/>
    <w:rsid w:val="00EC5741"/>
    <w:rsid w:val="00EC71DB"/>
    <w:rsid w:val="00ED241B"/>
    <w:rsid w:val="00ED412C"/>
    <w:rsid w:val="00ED5BB8"/>
    <w:rsid w:val="00ED60C7"/>
    <w:rsid w:val="00EE6B78"/>
    <w:rsid w:val="00EE7AD1"/>
    <w:rsid w:val="00EF1EEE"/>
    <w:rsid w:val="00EF6E54"/>
    <w:rsid w:val="00F00131"/>
    <w:rsid w:val="00F06715"/>
    <w:rsid w:val="00F07077"/>
    <w:rsid w:val="00F076EE"/>
    <w:rsid w:val="00F1356A"/>
    <w:rsid w:val="00F16483"/>
    <w:rsid w:val="00F2012F"/>
    <w:rsid w:val="00F220AC"/>
    <w:rsid w:val="00F2415B"/>
    <w:rsid w:val="00F40A81"/>
    <w:rsid w:val="00F470B4"/>
    <w:rsid w:val="00F479D3"/>
    <w:rsid w:val="00F512C0"/>
    <w:rsid w:val="00F51872"/>
    <w:rsid w:val="00F51A39"/>
    <w:rsid w:val="00F53346"/>
    <w:rsid w:val="00F54A69"/>
    <w:rsid w:val="00F54D17"/>
    <w:rsid w:val="00F64771"/>
    <w:rsid w:val="00F676DC"/>
    <w:rsid w:val="00F67A6D"/>
    <w:rsid w:val="00F73296"/>
    <w:rsid w:val="00F73377"/>
    <w:rsid w:val="00F81467"/>
    <w:rsid w:val="00F85E07"/>
    <w:rsid w:val="00F860D5"/>
    <w:rsid w:val="00F900A0"/>
    <w:rsid w:val="00F91658"/>
    <w:rsid w:val="00F91C87"/>
    <w:rsid w:val="00F93B7E"/>
    <w:rsid w:val="00F961DD"/>
    <w:rsid w:val="00FA19DF"/>
    <w:rsid w:val="00FA42B5"/>
    <w:rsid w:val="00FA5ADB"/>
    <w:rsid w:val="00FA6882"/>
    <w:rsid w:val="00FB1A78"/>
    <w:rsid w:val="00FB2C1C"/>
    <w:rsid w:val="00FB317E"/>
    <w:rsid w:val="00FB3515"/>
    <w:rsid w:val="00FB3ED8"/>
    <w:rsid w:val="00FC288F"/>
    <w:rsid w:val="00FC4160"/>
    <w:rsid w:val="00FC4392"/>
    <w:rsid w:val="00FC77F3"/>
    <w:rsid w:val="00FD0983"/>
    <w:rsid w:val="00FD74FF"/>
    <w:rsid w:val="00FD760C"/>
    <w:rsid w:val="00FE470D"/>
    <w:rsid w:val="00FE6AA9"/>
    <w:rsid w:val="00FE704D"/>
    <w:rsid w:val="00FF1EF4"/>
    <w:rsid w:val="00FF5364"/>
    <w:rsid w:val="00FF5E54"/>
    <w:rsid w:val="00FF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17D31"/>
  <w15:chartTrackingRefBased/>
  <w15:docId w15:val="{BC7A9384-17FD-4F42-A440-9A3C06CE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722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7D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7D5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0661"/>
    <w:pPr>
      <w:keepNext/>
      <w:keepLines/>
      <w:numPr>
        <w:ilvl w:val="2"/>
        <w:numId w:val="6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661"/>
    <w:pPr>
      <w:keepNext/>
      <w:keepLines/>
      <w:numPr>
        <w:ilvl w:val="3"/>
        <w:numId w:val="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661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661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661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661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661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rsid w:val="006032A4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70661"/>
    <w:pPr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370661"/>
    <w:rPr>
      <w:rFonts w:asciiTheme="majorHAnsi" w:eastAsiaTheme="majorEastAsia" w:hAnsiTheme="majorHAnsi" w:cstheme="majorBidi"/>
      <w:spacing w:val="-10"/>
      <w:kern w:val="28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872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72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06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6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66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6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66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66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66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29331D"/>
    <w:pPr>
      <w:spacing w:after="200"/>
    </w:pPr>
    <w:rPr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66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70661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370661"/>
    <w:rPr>
      <w:b/>
      <w:bCs/>
    </w:rPr>
  </w:style>
  <w:style w:type="character" w:styleId="Emphasis">
    <w:name w:val="Emphasis"/>
    <w:uiPriority w:val="20"/>
    <w:qFormat/>
    <w:rsid w:val="00370661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370661"/>
  </w:style>
  <w:style w:type="character" w:customStyle="1" w:styleId="NoSpacingChar">
    <w:name w:val="No Spacing Char"/>
    <w:basedOn w:val="DefaultParagraphFont"/>
    <w:link w:val="NoSpacing"/>
    <w:uiPriority w:val="1"/>
    <w:rsid w:val="00370661"/>
  </w:style>
  <w:style w:type="paragraph" w:styleId="ListParagraph">
    <w:name w:val="List Paragraph"/>
    <w:basedOn w:val="Normal"/>
    <w:uiPriority w:val="34"/>
    <w:qFormat/>
    <w:rsid w:val="0037066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066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66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66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661"/>
    <w:rPr>
      <w:i/>
      <w:iCs/>
      <w:color w:val="4472C4" w:themeColor="accent1"/>
    </w:rPr>
  </w:style>
  <w:style w:type="character" w:styleId="SubtleEmphasis">
    <w:name w:val="Subtle Emphasis"/>
    <w:uiPriority w:val="19"/>
    <w:qFormat/>
    <w:rsid w:val="00370661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370661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70661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370661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37066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70661"/>
    <w:pPr>
      <w:outlineLvl w:val="9"/>
    </w:pPr>
  </w:style>
  <w:style w:type="table" w:styleId="TableGrid">
    <w:name w:val="Table Grid"/>
    <w:basedOn w:val="TableNormal"/>
    <w:uiPriority w:val="39"/>
    <w:rsid w:val="00AD2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484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4846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7A0655"/>
    <w:pPr>
      <w:spacing w:before="120"/>
      <w:jc w:val="left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A0655"/>
    <w:pPr>
      <w:spacing w:before="120"/>
      <w:ind w:left="240"/>
      <w:jc w:val="left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A0655"/>
    <w:pPr>
      <w:ind w:left="48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A0655"/>
    <w:pPr>
      <w:ind w:left="72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0655"/>
    <w:pPr>
      <w:ind w:left="9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0655"/>
    <w:pPr>
      <w:ind w:left="12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0655"/>
    <w:pPr>
      <w:ind w:left="144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0655"/>
    <w:pPr>
      <w:ind w:left="168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0655"/>
    <w:pPr>
      <w:ind w:left="1920"/>
      <w:jc w:val="left"/>
    </w:pPr>
    <w:rPr>
      <w:rFonts w:cstheme="minorHAns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C4D09"/>
  </w:style>
  <w:style w:type="paragraph" w:styleId="Revision">
    <w:name w:val="Revision"/>
    <w:hidden/>
    <w:uiPriority w:val="99"/>
    <w:semiHidden/>
    <w:rsid w:val="002C0A05"/>
  </w:style>
  <w:style w:type="character" w:styleId="CommentReference">
    <w:name w:val="annotation reference"/>
    <w:basedOn w:val="DefaultParagraphFont"/>
    <w:uiPriority w:val="99"/>
    <w:semiHidden/>
    <w:unhideWhenUsed/>
    <w:rsid w:val="00010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A1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A2812"/>
    <w:rPr>
      <w:color w:val="808080"/>
    </w:rPr>
  </w:style>
  <w:style w:type="character" w:customStyle="1" w:styleId="normaltextrun">
    <w:name w:val="normaltextrun"/>
    <w:basedOn w:val="DefaultParagraphFont"/>
    <w:rsid w:val="0014548C"/>
  </w:style>
  <w:style w:type="character" w:customStyle="1" w:styleId="eop">
    <w:name w:val="eop"/>
    <w:basedOn w:val="DefaultParagraphFont"/>
    <w:rsid w:val="0014548C"/>
  </w:style>
  <w:style w:type="paragraph" w:customStyle="1" w:styleId="paragraph">
    <w:name w:val="paragraph"/>
    <w:basedOn w:val="Normal"/>
    <w:rsid w:val="001454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D279D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9872B5"/>
    <w:pPr>
      <w:numPr>
        <w:numId w:val="8"/>
      </w:numPr>
    </w:pPr>
  </w:style>
  <w:style w:type="numbering" w:customStyle="1" w:styleId="CurrentList2">
    <w:name w:val="Current List2"/>
    <w:uiPriority w:val="99"/>
    <w:rsid w:val="009872B5"/>
    <w:pPr>
      <w:numPr>
        <w:numId w:val="9"/>
      </w:numPr>
    </w:pPr>
  </w:style>
  <w:style w:type="numbering" w:customStyle="1" w:styleId="CurrentList3">
    <w:name w:val="Current List3"/>
    <w:uiPriority w:val="99"/>
    <w:rsid w:val="00D27D56"/>
    <w:pPr>
      <w:numPr>
        <w:numId w:val="12"/>
      </w:numPr>
    </w:pPr>
  </w:style>
  <w:style w:type="numbering" w:customStyle="1" w:styleId="CurrentList4">
    <w:name w:val="Current List4"/>
    <w:uiPriority w:val="99"/>
    <w:rsid w:val="00D27D56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2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4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8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3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9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5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2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67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5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48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03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1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5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9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9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2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8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1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34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4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6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9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1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7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2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1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7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78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8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95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06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15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7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1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04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1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34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2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5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7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30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20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4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26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24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0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5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5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6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78503">
          <w:marLeft w:val="0"/>
          <w:marRight w:val="0"/>
          <w:marTop w:val="3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9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9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5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0867571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5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6309179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1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7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D58BF9-34B0-44D2-98C9-1FD1BEA7B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ff</dc:creator>
  <cp:keywords/>
  <dc:description/>
  <cp:lastModifiedBy>THARANI S</cp:lastModifiedBy>
  <cp:revision>5</cp:revision>
  <dcterms:created xsi:type="dcterms:W3CDTF">2023-04-17T15:09:00Z</dcterms:created>
  <dcterms:modified xsi:type="dcterms:W3CDTF">2023-05-26T03:51:00Z</dcterms:modified>
</cp:coreProperties>
</file>